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3A0" w:rsidRPr="00DD48D3" w:rsidRDefault="008D412A" w:rsidP="007C53A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1 T</w:t>
      </w:r>
      <w:r w:rsidR="007C53A0" w:rsidRPr="00DD48D3">
        <w:rPr>
          <w:rFonts w:ascii="Arial" w:hAnsi="Arial" w:cs="Arial"/>
          <w:lang w:val="en-US"/>
        </w:rPr>
        <w:t xml:space="preserve">able. Univariate analysis of clinical parameter in patients with ESBL-positive bacteremia due to </w:t>
      </w:r>
      <w:r w:rsidR="007C53A0" w:rsidRPr="00DD48D3">
        <w:rPr>
          <w:rFonts w:ascii="Arial" w:hAnsi="Arial" w:cs="Arial"/>
          <w:i/>
          <w:lang w:val="en-US"/>
        </w:rPr>
        <w:t xml:space="preserve">E. coli </w:t>
      </w:r>
      <w:r w:rsidR="007C53A0" w:rsidRPr="00DD48D3">
        <w:rPr>
          <w:rFonts w:ascii="Arial" w:hAnsi="Arial" w:cs="Arial"/>
          <w:lang w:val="en-US"/>
        </w:rPr>
        <w:t>in comparison to</w:t>
      </w:r>
      <w:r w:rsidR="007C53A0" w:rsidRPr="00DD48D3">
        <w:rPr>
          <w:rFonts w:ascii="Arial" w:hAnsi="Arial" w:cs="Arial"/>
          <w:i/>
          <w:lang w:val="en-US"/>
        </w:rPr>
        <w:t xml:space="preserve"> K. pneumoniae.</w:t>
      </w:r>
    </w:p>
    <w:tbl>
      <w:tblPr>
        <w:tblW w:w="64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3"/>
        <w:gridCol w:w="1060"/>
        <w:gridCol w:w="213"/>
        <w:gridCol w:w="636"/>
        <w:gridCol w:w="636"/>
        <w:gridCol w:w="123"/>
        <w:gridCol w:w="160"/>
        <w:gridCol w:w="160"/>
        <w:gridCol w:w="285"/>
      </w:tblGrid>
      <w:tr w:rsidR="00905EDE" w:rsidRPr="008D412A" w:rsidTr="00905EDE">
        <w:trPr>
          <w:trHeight w:val="170"/>
        </w:trPr>
        <w:tc>
          <w:tcPr>
            <w:tcW w:w="64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Univariate analysis</w:t>
            </w:r>
          </w:p>
        </w:tc>
      </w:tr>
      <w:tr w:rsidR="00905EDE" w:rsidRPr="008D412A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Paramete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E. coli </w:t>
            </w:r>
          </w:p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(n=160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K. pneumoniae (n=59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P-value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ge years / Age &lt; 61 years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2 (45.0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7 (62.7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023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Male sex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05 (65.6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1 (69.5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631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Charlson comorbidity index (CCI) 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 (3; 9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 (4; 8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197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n-hospital death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8 (23.8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6 (27.1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724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olymicrobial bacteraemia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2 (13.8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 (11.9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825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Days from admission to onset  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 (1; 21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9 (2; 52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005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Days from onset to discharge/death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4 (8; 40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2 (7; 25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300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ospital onset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2 (57.5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1 (69.5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120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ESBL colonization before onset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06 (66.3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2 (54.2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116</w:t>
            </w:r>
          </w:p>
        </w:tc>
      </w:tr>
      <w:tr w:rsidR="00905EDE" w:rsidRPr="00905EDE" w:rsidTr="00905EDE">
        <w:trPr>
          <w:trHeight w:val="17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Origin of ESBL-E bacteraemia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Urinary tract infection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3 (39.4%)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2 (20.0%)</w:t>
            </w:r>
          </w:p>
        </w:tc>
        <w:tc>
          <w:tcPr>
            <w:tcW w:w="7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010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wer respiratory tract infec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5 (15.6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5 (25.4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115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ntra-abdominal infec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7 (10.6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 (8.5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802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urgical site infec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 (1.9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 (8.5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035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rimary bacteraemia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5 (15.6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 (8.5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249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Othe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8 (5.0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154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Unknown origin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1 (19.4%)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3 (40.0%)</w:t>
            </w:r>
          </w:p>
        </w:tc>
        <w:tc>
          <w:tcPr>
            <w:tcW w:w="7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006</w:t>
            </w:r>
          </w:p>
        </w:tc>
      </w:tr>
      <w:tr w:rsidR="00905EDE" w:rsidRPr="00905EDE" w:rsidTr="00905EDE">
        <w:trPr>
          <w:gridAfter w:val="1"/>
          <w:wAfter w:w="285" w:type="dxa"/>
          <w:trHeight w:val="170"/>
        </w:trPr>
        <w:tc>
          <w:tcPr>
            <w:tcW w:w="4243" w:type="dxa"/>
            <w:gridSpan w:val="2"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Severity of sepsis and delay of anti-infective therapy</w:t>
            </w:r>
          </w:p>
        </w:tc>
        <w:tc>
          <w:tcPr>
            <w:tcW w:w="849" w:type="dxa"/>
            <w:gridSpan w:val="2"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59" w:type="dxa"/>
            <w:gridSpan w:val="2"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905EDE" w:rsidRPr="00DD48D3" w:rsidTr="00905EDE">
        <w:trPr>
          <w:trHeight w:val="56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Bacteremia/ sepsis 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15 (71.9%)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3 (39.0%)</w:t>
            </w:r>
          </w:p>
        </w:tc>
        <w:tc>
          <w:tcPr>
            <w:tcW w:w="728" w:type="dxa"/>
            <w:gridSpan w:val="4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evere sepsis/ septic shock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5 (28.1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6 (61.0%)</w:t>
            </w:r>
          </w:p>
        </w:tc>
        <w:tc>
          <w:tcPr>
            <w:tcW w:w="728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Delayed anti-infective treatment (days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(0;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 (0;2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116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ESBL Genotyp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o ESBL genotype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 (2.5%)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 (5.1%)</w:t>
            </w:r>
          </w:p>
        </w:tc>
        <w:tc>
          <w:tcPr>
            <w:tcW w:w="7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390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TX-M-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8 (23.8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(1.7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TX-M-14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3 (8.1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(1.7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119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TX-M-15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8 (42.5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0 (50.8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287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TX-M-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(0.6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.000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TX-M-2/97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 (1.3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.000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TX-M-3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 (1.9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 (5.1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347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TX-M-3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 (1.3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.000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TX-M-55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(0.6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(1.7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467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TX-M-6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(0.6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.000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HV-1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 (1.3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.000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HV-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(1.7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269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HV-5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3 (22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HV-7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(1.7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269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EM-1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(0.6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.000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EM-5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 (2.5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576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Unknown (not available for genotype analysis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0 (12.5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 (8.5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481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Underlying conditions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eart disease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7 (16.9%)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2 (20.3%)</w:t>
            </w:r>
          </w:p>
        </w:tc>
        <w:tc>
          <w:tcPr>
            <w:tcW w:w="7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555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Vascular disea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6 (22.5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 (15.3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264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eurologic disea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4 (8.8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 (11.9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605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hronic pulmonary disea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2 (13.8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4 (23.7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099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onnective tissue disea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 (1.9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565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Ulcer disea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 (4.4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 (1.7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686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iver disea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9 (18.1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2 (20.3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700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Diabetes mellitus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7 (23.1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7 (28.8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383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Moderate/ severe renal disea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2 (45.0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4 (57.6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127</w:t>
            </w:r>
          </w:p>
        </w:tc>
      </w:tr>
      <w:tr w:rsidR="00905EDE" w:rsidRPr="00DD48D3" w:rsidTr="00905EDE">
        <w:trPr>
          <w:trHeight w:val="170"/>
        </w:trPr>
        <w:tc>
          <w:tcPr>
            <w:tcW w:w="3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ancer/ immunological disea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5 (40.6%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2 (37.3%)</w:t>
            </w:r>
          </w:p>
        </w:tc>
        <w:tc>
          <w:tcPr>
            <w:tcW w:w="7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EDE" w:rsidRPr="00DD48D3" w:rsidRDefault="00905EDE" w:rsidP="00BD45B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D48D3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.756</w:t>
            </w:r>
          </w:p>
        </w:tc>
      </w:tr>
    </w:tbl>
    <w:p w:rsidR="007C53A0" w:rsidRPr="00DD48D3" w:rsidRDefault="007C53A0" w:rsidP="007C53A0">
      <w:pPr>
        <w:rPr>
          <w:rFonts w:ascii="Arial" w:hAnsi="Arial" w:cs="Arial"/>
          <w:lang w:val="en-US"/>
        </w:rPr>
      </w:pPr>
      <w:bookmarkStart w:id="0" w:name="_GoBack"/>
      <w:r w:rsidRPr="00DD48D3">
        <w:rPr>
          <w:rFonts w:ascii="Arial" w:hAnsi="Arial" w:cs="Arial"/>
          <w:lang w:val="en-US"/>
        </w:rPr>
        <w:t>Continuous parameter are displayed as median (interquartile range), categorical parameter as number (percentage). ESBL, extended-spectrum beta-lactamase.</w:t>
      </w:r>
    </w:p>
    <w:bookmarkEnd w:id="0"/>
    <w:p w:rsidR="0071236F" w:rsidRPr="00905EDE" w:rsidRDefault="0071236F">
      <w:pPr>
        <w:rPr>
          <w:rFonts w:ascii="Arial" w:hAnsi="Arial" w:cs="Arial"/>
          <w:lang w:val="en-US"/>
        </w:rPr>
      </w:pPr>
    </w:p>
    <w:sectPr w:rsidR="0071236F" w:rsidRPr="00905E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3A0"/>
    <w:rsid w:val="003C08BD"/>
    <w:rsid w:val="005F3334"/>
    <w:rsid w:val="0071236F"/>
    <w:rsid w:val="007C53A0"/>
    <w:rsid w:val="008D412A"/>
    <w:rsid w:val="00905EDE"/>
    <w:rsid w:val="00DD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D76E38-ECA2-46E2-A21D-BC24796F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53A0"/>
    <w:pPr>
      <w:widowControl w:val="0"/>
      <w:spacing w:after="0" w:line="360" w:lineRule="auto"/>
    </w:pPr>
    <w:rPr>
      <w:rFonts w:ascii="Times New Roman" w:hAnsi="Times New Roman"/>
      <w:color w:val="000000" w:themeColor="text1"/>
      <w:sz w:val="24"/>
      <w:szCs w:val="20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2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tner, Rasmus</dc:creator>
  <cp:keywords/>
  <dc:description/>
  <cp:lastModifiedBy>Leistner, Rasmus</cp:lastModifiedBy>
  <cp:revision>4</cp:revision>
  <cp:lastPrinted>2016-06-30T07:37:00Z</cp:lastPrinted>
  <dcterms:created xsi:type="dcterms:W3CDTF">2016-06-14T11:54:00Z</dcterms:created>
  <dcterms:modified xsi:type="dcterms:W3CDTF">2016-06-30T07:52:00Z</dcterms:modified>
</cp:coreProperties>
</file>